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FC2ED" w14:textId="177EAD46" w:rsidR="001D0153" w:rsidRPr="00F0665C" w:rsidRDefault="00506E13">
      <w:pPr>
        <w:rPr>
          <w:rFonts w:ascii="Times New Roman" w:hAnsi="Times New Roman" w:cs="Times New Roman"/>
        </w:rPr>
      </w:pPr>
      <w:r w:rsidRPr="00F0665C">
        <w:rPr>
          <w:rFonts w:ascii="Times New Roman" w:hAnsi="Times New Roman" w:cs="Times New Roman"/>
        </w:rPr>
        <w:t xml:space="preserve">Supplementary Table S1. </w:t>
      </w:r>
      <w:r w:rsidR="007253A5" w:rsidRPr="00F0665C">
        <w:rPr>
          <w:rFonts w:ascii="Times New Roman" w:hAnsi="Times New Roman" w:cs="Times New Roman"/>
        </w:rPr>
        <w:t>Correlation matrix and variance inflation factors (VIF) assessing multicollinearity among candidate predictors in the regression model for massive transfusion.</w:t>
      </w:r>
    </w:p>
    <w:tbl>
      <w:tblPr>
        <w:tblStyle w:val="af2"/>
        <w:tblW w:w="612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4"/>
        <w:gridCol w:w="1275"/>
      </w:tblGrid>
      <w:tr w:rsidR="007253A5" w:rsidRPr="007253A5" w14:paraId="74B05ED7" w14:textId="77777777" w:rsidTr="007253A5">
        <w:trPr>
          <w:trHeight w:val="264"/>
        </w:trPr>
        <w:tc>
          <w:tcPr>
            <w:tcW w:w="4854" w:type="dxa"/>
            <w:tcBorders>
              <w:top w:val="single" w:sz="4" w:space="0" w:color="auto"/>
              <w:bottom w:val="single" w:sz="4" w:space="0" w:color="auto"/>
            </w:tcBorders>
          </w:tcPr>
          <w:p w14:paraId="70043328" w14:textId="77777777" w:rsidR="007253A5" w:rsidRPr="007253A5" w:rsidRDefault="007253A5" w:rsidP="00A22A1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D4904C" w14:textId="71CA16B7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  <w:r w:rsidRPr="007253A5">
              <w:rPr>
                <w:rFonts w:ascii="Times New Roman" w:hAnsi="Times New Roman" w:cs="Times New Roman"/>
                <w:b/>
                <w:iCs/>
                <w:szCs w:val="24"/>
              </w:rPr>
              <w:t>VIF</w:t>
            </w:r>
          </w:p>
        </w:tc>
      </w:tr>
      <w:tr w:rsidR="007253A5" w:rsidRPr="007253A5" w14:paraId="18527F68" w14:textId="77777777" w:rsidTr="007253A5">
        <w:trPr>
          <w:trHeight w:val="255"/>
        </w:trPr>
        <w:tc>
          <w:tcPr>
            <w:tcW w:w="4854" w:type="dxa"/>
          </w:tcPr>
          <w:p w14:paraId="2D3356E4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szCs w:val="24"/>
              </w:rPr>
              <w:t>Age</w:t>
            </w:r>
          </w:p>
        </w:tc>
        <w:tc>
          <w:tcPr>
            <w:tcW w:w="1275" w:type="dxa"/>
          </w:tcPr>
          <w:p w14:paraId="7B62CCAA" w14:textId="63BD8CDD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237</w:t>
            </w:r>
          </w:p>
        </w:tc>
      </w:tr>
      <w:tr w:rsidR="007253A5" w:rsidRPr="007253A5" w14:paraId="4AB16BC7" w14:textId="77777777" w:rsidTr="007253A5">
        <w:trPr>
          <w:trHeight w:val="264"/>
        </w:trPr>
        <w:tc>
          <w:tcPr>
            <w:tcW w:w="4854" w:type="dxa"/>
          </w:tcPr>
          <w:p w14:paraId="2FEE691C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hAnsi="Times New Roman" w:cs="Times New Roman"/>
                <w:b/>
                <w:szCs w:val="24"/>
              </w:rPr>
              <w:t>Male sex</w:t>
            </w:r>
          </w:p>
        </w:tc>
        <w:tc>
          <w:tcPr>
            <w:tcW w:w="1275" w:type="dxa"/>
          </w:tcPr>
          <w:p w14:paraId="7265E93B" w14:textId="030872B0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128</w:t>
            </w:r>
          </w:p>
        </w:tc>
      </w:tr>
      <w:tr w:rsidR="007253A5" w:rsidRPr="007253A5" w14:paraId="34AB4739" w14:textId="77777777" w:rsidTr="007253A5">
        <w:trPr>
          <w:trHeight w:val="264"/>
        </w:trPr>
        <w:tc>
          <w:tcPr>
            <w:tcW w:w="4854" w:type="dxa"/>
          </w:tcPr>
          <w:p w14:paraId="13808823" w14:textId="77777777" w:rsidR="007253A5" w:rsidRPr="007253A5" w:rsidRDefault="007253A5" w:rsidP="007253A5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szCs w:val="24"/>
              </w:rPr>
              <w:t>Body mass index</w:t>
            </w:r>
          </w:p>
        </w:tc>
        <w:tc>
          <w:tcPr>
            <w:tcW w:w="1275" w:type="dxa"/>
          </w:tcPr>
          <w:p w14:paraId="605EECB2" w14:textId="7011A702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282</w:t>
            </w:r>
          </w:p>
        </w:tc>
      </w:tr>
      <w:tr w:rsidR="007253A5" w:rsidRPr="007253A5" w14:paraId="19B5A094" w14:textId="77777777" w:rsidTr="007253A5">
        <w:trPr>
          <w:trHeight w:val="264"/>
        </w:trPr>
        <w:tc>
          <w:tcPr>
            <w:tcW w:w="4854" w:type="dxa"/>
          </w:tcPr>
          <w:p w14:paraId="29D83864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szCs w:val="24"/>
              </w:rPr>
              <w:t>Vessel</w:t>
            </w:r>
          </w:p>
        </w:tc>
        <w:tc>
          <w:tcPr>
            <w:tcW w:w="1275" w:type="dxa"/>
          </w:tcPr>
          <w:p w14:paraId="2A97B98A" w14:textId="060A0782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253</w:t>
            </w:r>
          </w:p>
        </w:tc>
      </w:tr>
      <w:tr w:rsidR="007253A5" w:rsidRPr="007253A5" w14:paraId="39C15206" w14:textId="77777777" w:rsidTr="007253A5">
        <w:trPr>
          <w:trHeight w:val="264"/>
        </w:trPr>
        <w:tc>
          <w:tcPr>
            <w:tcW w:w="4854" w:type="dxa"/>
          </w:tcPr>
          <w:p w14:paraId="67DDFF24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253A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aumatic brain injury</w:t>
            </w:r>
          </w:p>
        </w:tc>
        <w:tc>
          <w:tcPr>
            <w:tcW w:w="1275" w:type="dxa"/>
          </w:tcPr>
          <w:p w14:paraId="1C3BB5FC" w14:textId="1907D377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290</w:t>
            </w:r>
          </w:p>
        </w:tc>
      </w:tr>
      <w:tr w:rsidR="007253A5" w:rsidRPr="007253A5" w14:paraId="0574D66F" w14:textId="77777777" w:rsidTr="007253A5">
        <w:trPr>
          <w:trHeight w:val="264"/>
        </w:trPr>
        <w:tc>
          <w:tcPr>
            <w:tcW w:w="4854" w:type="dxa"/>
          </w:tcPr>
          <w:p w14:paraId="487482FA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szCs w:val="24"/>
              </w:rPr>
              <w:t>Lung contusion</w:t>
            </w:r>
          </w:p>
        </w:tc>
        <w:tc>
          <w:tcPr>
            <w:tcW w:w="1275" w:type="dxa"/>
          </w:tcPr>
          <w:p w14:paraId="7711EB17" w14:textId="58F07DB3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493</w:t>
            </w:r>
          </w:p>
        </w:tc>
      </w:tr>
      <w:tr w:rsidR="007253A5" w:rsidRPr="007253A5" w14:paraId="3C1D71D3" w14:textId="77777777" w:rsidTr="007253A5">
        <w:trPr>
          <w:trHeight w:val="264"/>
        </w:trPr>
        <w:tc>
          <w:tcPr>
            <w:tcW w:w="4854" w:type="dxa"/>
          </w:tcPr>
          <w:p w14:paraId="6E530436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szCs w:val="24"/>
              </w:rPr>
              <w:t>Rib fracture</w:t>
            </w:r>
          </w:p>
        </w:tc>
        <w:tc>
          <w:tcPr>
            <w:tcW w:w="1275" w:type="dxa"/>
          </w:tcPr>
          <w:p w14:paraId="311CE22C" w14:textId="028ADCAF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807</w:t>
            </w:r>
          </w:p>
        </w:tc>
      </w:tr>
      <w:tr w:rsidR="007253A5" w:rsidRPr="007253A5" w14:paraId="7FCFAA40" w14:textId="77777777" w:rsidTr="007253A5">
        <w:trPr>
          <w:trHeight w:val="264"/>
        </w:trPr>
        <w:tc>
          <w:tcPr>
            <w:tcW w:w="4854" w:type="dxa"/>
          </w:tcPr>
          <w:p w14:paraId="50A47C33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szCs w:val="24"/>
              </w:rPr>
              <w:t>Hemopneumothorax</w:t>
            </w:r>
          </w:p>
        </w:tc>
        <w:tc>
          <w:tcPr>
            <w:tcW w:w="1275" w:type="dxa"/>
          </w:tcPr>
          <w:p w14:paraId="3132AAD0" w14:textId="6604A2B5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689</w:t>
            </w:r>
          </w:p>
        </w:tc>
      </w:tr>
      <w:tr w:rsidR="007253A5" w:rsidRPr="007253A5" w14:paraId="25BD0C97" w14:textId="77777777" w:rsidTr="007253A5">
        <w:trPr>
          <w:trHeight w:val="264"/>
        </w:trPr>
        <w:tc>
          <w:tcPr>
            <w:tcW w:w="4854" w:type="dxa"/>
          </w:tcPr>
          <w:p w14:paraId="5CC35E65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  <w:t>Pelvic fracture</w:t>
            </w:r>
          </w:p>
        </w:tc>
        <w:tc>
          <w:tcPr>
            <w:tcW w:w="1275" w:type="dxa"/>
          </w:tcPr>
          <w:p w14:paraId="7611D8F4" w14:textId="4CB68A8D" w:rsidR="007253A5" w:rsidRPr="007253A5" w:rsidRDefault="007253A5" w:rsidP="007253A5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246</w:t>
            </w:r>
          </w:p>
        </w:tc>
      </w:tr>
      <w:tr w:rsidR="007253A5" w:rsidRPr="007253A5" w14:paraId="7D242FF7" w14:textId="77777777" w:rsidTr="007253A5">
        <w:trPr>
          <w:trHeight w:val="264"/>
        </w:trPr>
        <w:tc>
          <w:tcPr>
            <w:tcW w:w="4854" w:type="dxa"/>
          </w:tcPr>
          <w:p w14:paraId="6098D1BF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eastAsia="標楷體" w:hAnsi="Times New Roman" w:cs="Times New Roman"/>
                <w:b/>
                <w:szCs w:val="24"/>
              </w:rPr>
              <w:t>Low limb fracture</w:t>
            </w:r>
          </w:p>
        </w:tc>
        <w:tc>
          <w:tcPr>
            <w:tcW w:w="1275" w:type="dxa"/>
          </w:tcPr>
          <w:p w14:paraId="2545ADAB" w14:textId="7861CF06" w:rsidR="007253A5" w:rsidRPr="007253A5" w:rsidRDefault="007253A5" w:rsidP="007253A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1.265</w:t>
            </w:r>
          </w:p>
        </w:tc>
      </w:tr>
      <w:tr w:rsidR="007253A5" w:rsidRPr="007253A5" w14:paraId="420D27FB" w14:textId="77777777" w:rsidTr="007253A5">
        <w:trPr>
          <w:trHeight w:val="264"/>
        </w:trPr>
        <w:tc>
          <w:tcPr>
            <w:tcW w:w="4854" w:type="dxa"/>
          </w:tcPr>
          <w:p w14:paraId="0D419BA9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253A5">
              <w:rPr>
                <w:rFonts w:ascii="Times New Roman" w:hAnsi="Times New Roman" w:cs="Times New Roman"/>
                <w:b/>
                <w:szCs w:val="24"/>
              </w:rPr>
              <w:t xml:space="preserve">Isolated colon injury </w:t>
            </w:r>
          </w:p>
        </w:tc>
        <w:tc>
          <w:tcPr>
            <w:tcW w:w="1275" w:type="dxa"/>
          </w:tcPr>
          <w:p w14:paraId="193FDCFA" w14:textId="3D89C3C9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53A5">
              <w:rPr>
                <w:rFonts w:ascii="Times New Roman" w:hAnsi="Times New Roman" w:cs="Times New Roman"/>
                <w:szCs w:val="24"/>
              </w:rPr>
              <w:t>1.426</w:t>
            </w:r>
          </w:p>
        </w:tc>
      </w:tr>
      <w:tr w:rsidR="007253A5" w:rsidRPr="007253A5" w14:paraId="5DD51A45" w14:textId="77777777" w:rsidTr="007253A5">
        <w:trPr>
          <w:trHeight w:val="264"/>
        </w:trPr>
        <w:tc>
          <w:tcPr>
            <w:tcW w:w="4854" w:type="dxa"/>
          </w:tcPr>
          <w:p w14:paraId="0DC394C4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253A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Isolated mesentery injury </w:t>
            </w:r>
          </w:p>
        </w:tc>
        <w:tc>
          <w:tcPr>
            <w:tcW w:w="1275" w:type="dxa"/>
          </w:tcPr>
          <w:p w14:paraId="51C71749" w14:textId="52F1E530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2.116</w:t>
            </w:r>
          </w:p>
        </w:tc>
      </w:tr>
      <w:tr w:rsidR="007253A5" w:rsidRPr="007253A5" w14:paraId="14CB5760" w14:textId="77777777" w:rsidTr="007253A5">
        <w:trPr>
          <w:trHeight w:val="264"/>
        </w:trPr>
        <w:tc>
          <w:tcPr>
            <w:tcW w:w="4854" w:type="dxa"/>
            <w:tcBorders>
              <w:bottom w:val="single" w:sz="4" w:space="0" w:color="auto"/>
            </w:tcBorders>
          </w:tcPr>
          <w:p w14:paraId="535D9F3C" w14:textId="77777777" w:rsidR="007253A5" w:rsidRPr="007253A5" w:rsidRDefault="007253A5" w:rsidP="007253A5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7253A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combined injury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886D06" w14:textId="4BC0B7BD" w:rsidR="007253A5" w:rsidRPr="007253A5" w:rsidRDefault="007253A5" w:rsidP="007253A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253A5">
              <w:rPr>
                <w:rFonts w:ascii="Times New Roman" w:hAnsi="Times New Roman" w:cs="Times New Roman"/>
              </w:rPr>
              <w:t>2.032</w:t>
            </w:r>
          </w:p>
        </w:tc>
      </w:tr>
    </w:tbl>
    <w:p w14:paraId="046231CA" w14:textId="77777777" w:rsidR="00506E13" w:rsidRDefault="00506E13"/>
    <w:p w14:paraId="562A99C3" w14:textId="77777777" w:rsidR="00506E13" w:rsidRDefault="00506E13"/>
    <w:p w14:paraId="78CD7807" w14:textId="0B04A09E" w:rsidR="00506E13" w:rsidRDefault="00A0552F">
      <w:r w:rsidRPr="00F0665C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 xml:space="preserve">2 </w:t>
      </w:r>
      <w:r w:rsidRPr="00A0552F">
        <w:rPr>
          <w:rFonts w:ascii="Times New Roman" w:hAnsi="Times New Roman" w:cs="Times New Roman"/>
        </w:rPr>
        <w:t xml:space="preserve">Predictors for massive transfusion </w:t>
      </w:r>
      <w:r w:rsidR="00D81428" w:rsidRPr="00D81428">
        <w:t>exclud</w:t>
      </w:r>
      <w:r>
        <w:rPr>
          <w:rFonts w:hint="eastAsia"/>
        </w:rPr>
        <w:t>ing</w:t>
      </w:r>
      <w:r w:rsidR="00D81428" w:rsidRPr="00D81428">
        <w:t xml:space="preserve"> early deaths</w:t>
      </w:r>
      <w:r w:rsidR="00D81428">
        <w:rPr>
          <w:rFonts w:hint="eastAsia"/>
        </w:rPr>
        <w:t xml:space="preserve"> (death within 24 hours)</w:t>
      </w:r>
    </w:p>
    <w:tbl>
      <w:tblPr>
        <w:tblStyle w:val="af2"/>
        <w:tblW w:w="669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3"/>
        <w:gridCol w:w="2519"/>
        <w:gridCol w:w="1024"/>
      </w:tblGrid>
      <w:tr w:rsidR="00CC091A" w:rsidRPr="00DF4E3E" w14:paraId="5FD0FA47" w14:textId="77777777" w:rsidTr="00CC091A">
        <w:trPr>
          <w:trHeight w:val="264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433DF6DA" w14:textId="77777777" w:rsidR="00CC091A" w:rsidRPr="00DF4E3E" w:rsidRDefault="00CC091A" w:rsidP="00A22A1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3B33D852" w14:textId="5C774781" w:rsidR="00CC091A" w:rsidRPr="00DF4E3E" w:rsidRDefault="00CC091A" w:rsidP="00A22A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hAnsi="Times New Roman" w:cs="Times New Roman"/>
                <w:b/>
                <w:szCs w:val="24"/>
              </w:rPr>
              <w:t>AOR (95% CI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EFE946F" w14:textId="77777777" w:rsidR="00CC091A" w:rsidRPr="00DF4E3E" w:rsidRDefault="00CC091A" w:rsidP="00A22A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DF4E3E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CC091A" w:rsidRPr="00DF4E3E" w14:paraId="30F546F2" w14:textId="77777777" w:rsidTr="00CC091A">
        <w:trPr>
          <w:trHeight w:val="255"/>
        </w:trPr>
        <w:tc>
          <w:tcPr>
            <w:tcW w:w="3153" w:type="dxa"/>
          </w:tcPr>
          <w:p w14:paraId="6F1E60B7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szCs w:val="24"/>
              </w:rPr>
              <w:t>Age</w:t>
            </w:r>
          </w:p>
        </w:tc>
        <w:tc>
          <w:tcPr>
            <w:tcW w:w="2519" w:type="dxa"/>
            <w:vAlign w:val="center"/>
          </w:tcPr>
          <w:p w14:paraId="7B712E09" w14:textId="303F274C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0.99 (0.97-1.02)</w:t>
            </w:r>
          </w:p>
        </w:tc>
        <w:tc>
          <w:tcPr>
            <w:tcW w:w="1024" w:type="dxa"/>
          </w:tcPr>
          <w:p w14:paraId="3FFFFC4A" w14:textId="6F15DE81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618</w:t>
            </w:r>
          </w:p>
        </w:tc>
      </w:tr>
      <w:tr w:rsidR="00CC091A" w:rsidRPr="00DF4E3E" w14:paraId="69D926D9" w14:textId="77777777" w:rsidTr="00CC091A">
        <w:trPr>
          <w:trHeight w:val="264"/>
        </w:trPr>
        <w:tc>
          <w:tcPr>
            <w:tcW w:w="3153" w:type="dxa"/>
          </w:tcPr>
          <w:p w14:paraId="4CAF9139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hAnsi="Times New Roman" w:cs="Times New Roman"/>
                <w:b/>
                <w:szCs w:val="24"/>
              </w:rPr>
              <w:t>Male sex</w:t>
            </w:r>
          </w:p>
        </w:tc>
        <w:tc>
          <w:tcPr>
            <w:tcW w:w="2519" w:type="dxa"/>
            <w:vAlign w:val="center"/>
          </w:tcPr>
          <w:p w14:paraId="06631359" w14:textId="327488CA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1.87 (0.55-6.36)</w:t>
            </w:r>
          </w:p>
        </w:tc>
        <w:tc>
          <w:tcPr>
            <w:tcW w:w="1024" w:type="dxa"/>
          </w:tcPr>
          <w:p w14:paraId="21E9F66E" w14:textId="3E0B148D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316</w:t>
            </w:r>
          </w:p>
        </w:tc>
      </w:tr>
      <w:tr w:rsidR="00CC091A" w:rsidRPr="00DF4E3E" w14:paraId="3296F585" w14:textId="77777777" w:rsidTr="00CC091A">
        <w:trPr>
          <w:trHeight w:val="264"/>
        </w:trPr>
        <w:tc>
          <w:tcPr>
            <w:tcW w:w="3153" w:type="dxa"/>
          </w:tcPr>
          <w:p w14:paraId="4AB4495E" w14:textId="77777777" w:rsidR="00CC091A" w:rsidRPr="00DF4E3E" w:rsidRDefault="00CC091A" w:rsidP="00D81428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szCs w:val="24"/>
              </w:rPr>
              <w:t>Body mass index</w:t>
            </w:r>
          </w:p>
        </w:tc>
        <w:tc>
          <w:tcPr>
            <w:tcW w:w="2519" w:type="dxa"/>
            <w:vAlign w:val="center"/>
          </w:tcPr>
          <w:p w14:paraId="016F82A1" w14:textId="62839BB0" w:rsidR="00CC091A" w:rsidRPr="00DF4E3E" w:rsidRDefault="00CC091A" w:rsidP="00D814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szCs w:val="24"/>
              </w:rPr>
              <w:t>1.06 (0.95-1.18)</w:t>
            </w:r>
          </w:p>
        </w:tc>
        <w:tc>
          <w:tcPr>
            <w:tcW w:w="1024" w:type="dxa"/>
          </w:tcPr>
          <w:p w14:paraId="2DF3080C" w14:textId="51EF3CAF" w:rsidR="00CC091A" w:rsidRPr="00DF4E3E" w:rsidRDefault="00CC091A" w:rsidP="00D8142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324</w:t>
            </w:r>
          </w:p>
        </w:tc>
      </w:tr>
      <w:tr w:rsidR="00CC091A" w:rsidRPr="00DF4E3E" w14:paraId="737B8457" w14:textId="77777777" w:rsidTr="00CC091A">
        <w:trPr>
          <w:trHeight w:val="264"/>
        </w:trPr>
        <w:tc>
          <w:tcPr>
            <w:tcW w:w="3153" w:type="dxa"/>
          </w:tcPr>
          <w:p w14:paraId="6455AE7B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szCs w:val="24"/>
              </w:rPr>
              <w:t>Vessel</w:t>
            </w:r>
          </w:p>
        </w:tc>
        <w:tc>
          <w:tcPr>
            <w:tcW w:w="2519" w:type="dxa"/>
            <w:vAlign w:val="center"/>
          </w:tcPr>
          <w:p w14:paraId="4613833E" w14:textId="7D625CDD" w:rsidR="00CC091A" w:rsidRPr="00DF4E3E" w:rsidRDefault="00CC091A" w:rsidP="00D814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1.77 (0.57-5.52)</w:t>
            </w:r>
          </w:p>
        </w:tc>
        <w:tc>
          <w:tcPr>
            <w:tcW w:w="1024" w:type="dxa"/>
          </w:tcPr>
          <w:p w14:paraId="759EC433" w14:textId="7C31A376" w:rsidR="00CC091A" w:rsidRPr="00DF4E3E" w:rsidRDefault="00CC091A" w:rsidP="00D8142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327</w:t>
            </w:r>
          </w:p>
        </w:tc>
      </w:tr>
      <w:tr w:rsidR="00CC091A" w:rsidRPr="00DF4E3E" w14:paraId="318F208E" w14:textId="77777777" w:rsidTr="00CC091A">
        <w:trPr>
          <w:trHeight w:val="264"/>
        </w:trPr>
        <w:tc>
          <w:tcPr>
            <w:tcW w:w="3153" w:type="dxa"/>
          </w:tcPr>
          <w:p w14:paraId="6490F62A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F4E3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aumatic brain injury</w:t>
            </w:r>
          </w:p>
        </w:tc>
        <w:tc>
          <w:tcPr>
            <w:tcW w:w="2519" w:type="dxa"/>
            <w:vAlign w:val="center"/>
          </w:tcPr>
          <w:p w14:paraId="28408D24" w14:textId="13F0D120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szCs w:val="24"/>
              </w:rPr>
              <w:t>6.59 (1.56-27.89)</w:t>
            </w:r>
          </w:p>
        </w:tc>
        <w:tc>
          <w:tcPr>
            <w:tcW w:w="1024" w:type="dxa"/>
          </w:tcPr>
          <w:p w14:paraId="4F73566C" w14:textId="499BA58F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EE0000"/>
              </w:rPr>
              <w:t>0.010</w:t>
            </w:r>
          </w:p>
        </w:tc>
      </w:tr>
      <w:tr w:rsidR="00CC091A" w:rsidRPr="00DF4E3E" w14:paraId="0CEF0EB7" w14:textId="77777777" w:rsidTr="00CC091A">
        <w:trPr>
          <w:trHeight w:val="264"/>
        </w:trPr>
        <w:tc>
          <w:tcPr>
            <w:tcW w:w="3153" w:type="dxa"/>
          </w:tcPr>
          <w:p w14:paraId="5AE0B4B0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szCs w:val="24"/>
              </w:rPr>
              <w:t>Lung contusion</w:t>
            </w:r>
          </w:p>
        </w:tc>
        <w:tc>
          <w:tcPr>
            <w:tcW w:w="2519" w:type="dxa"/>
            <w:vAlign w:val="center"/>
          </w:tcPr>
          <w:p w14:paraId="79809A40" w14:textId="673D95B0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0.79 (0.19-3.32)</w:t>
            </w:r>
          </w:p>
        </w:tc>
        <w:tc>
          <w:tcPr>
            <w:tcW w:w="1024" w:type="dxa"/>
          </w:tcPr>
          <w:p w14:paraId="55AA930B" w14:textId="5A8DA1CE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749</w:t>
            </w:r>
          </w:p>
        </w:tc>
      </w:tr>
      <w:tr w:rsidR="00CC091A" w:rsidRPr="00DF4E3E" w14:paraId="65A5B7DF" w14:textId="77777777" w:rsidTr="00CC091A">
        <w:trPr>
          <w:trHeight w:val="264"/>
        </w:trPr>
        <w:tc>
          <w:tcPr>
            <w:tcW w:w="3153" w:type="dxa"/>
          </w:tcPr>
          <w:p w14:paraId="4A1431E9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szCs w:val="24"/>
              </w:rPr>
              <w:t>Rib fracture</w:t>
            </w:r>
          </w:p>
        </w:tc>
        <w:tc>
          <w:tcPr>
            <w:tcW w:w="2519" w:type="dxa"/>
            <w:vAlign w:val="center"/>
          </w:tcPr>
          <w:p w14:paraId="03CB90AA" w14:textId="109262D1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1.68 (0.39-7.25)</w:t>
            </w:r>
          </w:p>
        </w:tc>
        <w:tc>
          <w:tcPr>
            <w:tcW w:w="1024" w:type="dxa"/>
          </w:tcPr>
          <w:p w14:paraId="33797524" w14:textId="42AA9A04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489</w:t>
            </w:r>
          </w:p>
        </w:tc>
      </w:tr>
      <w:tr w:rsidR="00CC091A" w:rsidRPr="00DF4E3E" w14:paraId="7CA5D7A0" w14:textId="77777777" w:rsidTr="00CC091A">
        <w:trPr>
          <w:trHeight w:val="264"/>
        </w:trPr>
        <w:tc>
          <w:tcPr>
            <w:tcW w:w="3153" w:type="dxa"/>
          </w:tcPr>
          <w:p w14:paraId="218BD4D5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szCs w:val="24"/>
              </w:rPr>
              <w:t>Hemopneumothorax</w:t>
            </w:r>
          </w:p>
        </w:tc>
        <w:tc>
          <w:tcPr>
            <w:tcW w:w="2519" w:type="dxa"/>
            <w:vAlign w:val="center"/>
          </w:tcPr>
          <w:p w14:paraId="0C70BBA9" w14:textId="59D557F1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0.9 (0.17-4.83)</w:t>
            </w:r>
          </w:p>
        </w:tc>
        <w:tc>
          <w:tcPr>
            <w:tcW w:w="1024" w:type="dxa"/>
          </w:tcPr>
          <w:p w14:paraId="5BDBF26C" w14:textId="1EC04AC9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901</w:t>
            </w:r>
          </w:p>
        </w:tc>
      </w:tr>
      <w:tr w:rsidR="00CC091A" w:rsidRPr="00DF4E3E" w14:paraId="75B1623D" w14:textId="77777777" w:rsidTr="00CC091A">
        <w:trPr>
          <w:trHeight w:val="264"/>
        </w:trPr>
        <w:tc>
          <w:tcPr>
            <w:tcW w:w="3153" w:type="dxa"/>
          </w:tcPr>
          <w:p w14:paraId="014E0FC9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  <w:t>Pelvic fracture</w:t>
            </w:r>
          </w:p>
        </w:tc>
        <w:tc>
          <w:tcPr>
            <w:tcW w:w="2519" w:type="dxa"/>
            <w:vAlign w:val="center"/>
          </w:tcPr>
          <w:p w14:paraId="2AC052D6" w14:textId="2891995D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szCs w:val="24"/>
              </w:rPr>
              <w:t>6.09 (1.48-25.03)</w:t>
            </w:r>
          </w:p>
        </w:tc>
        <w:tc>
          <w:tcPr>
            <w:tcW w:w="1024" w:type="dxa"/>
          </w:tcPr>
          <w:p w14:paraId="2F3693CB" w14:textId="26877D09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EE0000"/>
              </w:rPr>
              <w:t>0.012</w:t>
            </w:r>
          </w:p>
        </w:tc>
      </w:tr>
      <w:tr w:rsidR="00CC091A" w:rsidRPr="00DF4E3E" w14:paraId="1A5D7D48" w14:textId="77777777" w:rsidTr="00CC091A">
        <w:trPr>
          <w:trHeight w:val="264"/>
        </w:trPr>
        <w:tc>
          <w:tcPr>
            <w:tcW w:w="3153" w:type="dxa"/>
          </w:tcPr>
          <w:p w14:paraId="3112BC1E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eastAsia="標楷體" w:hAnsi="Times New Roman" w:cs="Times New Roman"/>
                <w:b/>
                <w:szCs w:val="24"/>
              </w:rPr>
              <w:t>Low limb fracture</w:t>
            </w:r>
          </w:p>
        </w:tc>
        <w:tc>
          <w:tcPr>
            <w:tcW w:w="2519" w:type="dxa"/>
            <w:vAlign w:val="center"/>
          </w:tcPr>
          <w:p w14:paraId="36C78B6A" w14:textId="37404AED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1.29 (0.4-4.16)</w:t>
            </w:r>
          </w:p>
        </w:tc>
        <w:tc>
          <w:tcPr>
            <w:tcW w:w="1024" w:type="dxa"/>
          </w:tcPr>
          <w:p w14:paraId="203C240C" w14:textId="11AFDB4D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668</w:t>
            </w:r>
          </w:p>
        </w:tc>
      </w:tr>
      <w:tr w:rsidR="00CC091A" w:rsidRPr="00DF4E3E" w14:paraId="5625E77C" w14:textId="77777777" w:rsidTr="00CC091A">
        <w:trPr>
          <w:trHeight w:val="264"/>
        </w:trPr>
        <w:tc>
          <w:tcPr>
            <w:tcW w:w="3153" w:type="dxa"/>
          </w:tcPr>
          <w:p w14:paraId="7CF4B3E6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F4E3E">
              <w:rPr>
                <w:rFonts w:ascii="Times New Roman" w:hAnsi="Times New Roman" w:cs="Times New Roman"/>
                <w:b/>
                <w:szCs w:val="24"/>
              </w:rPr>
              <w:t xml:space="preserve">Isolated colon injury </w:t>
            </w:r>
          </w:p>
        </w:tc>
        <w:tc>
          <w:tcPr>
            <w:tcW w:w="2519" w:type="dxa"/>
            <w:vAlign w:val="center"/>
          </w:tcPr>
          <w:p w14:paraId="52A66FC5" w14:textId="44879D76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000000"/>
                <w:szCs w:val="24"/>
              </w:rPr>
              <w:t>0.69 (0.03-16.39)</w:t>
            </w:r>
          </w:p>
        </w:tc>
        <w:tc>
          <w:tcPr>
            <w:tcW w:w="1024" w:type="dxa"/>
          </w:tcPr>
          <w:p w14:paraId="561AC416" w14:textId="2934E405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</w:rPr>
              <w:t>0.817</w:t>
            </w:r>
          </w:p>
        </w:tc>
      </w:tr>
      <w:tr w:rsidR="00CC091A" w:rsidRPr="00DF4E3E" w14:paraId="422DB1A7" w14:textId="77777777" w:rsidTr="00CC091A">
        <w:trPr>
          <w:trHeight w:val="264"/>
        </w:trPr>
        <w:tc>
          <w:tcPr>
            <w:tcW w:w="3153" w:type="dxa"/>
          </w:tcPr>
          <w:p w14:paraId="072E58B1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F4E3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Isolated mesentery injury </w:t>
            </w:r>
          </w:p>
        </w:tc>
        <w:tc>
          <w:tcPr>
            <w:tcW w:w="2519" w:type="dxa"/>
            <w:vAlign w:val="center"/>
          </w:tcPr>
          <w:p w14:paraId="180D2D35" w14:textId="1D48F276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szCs w:val="24"/>
              </w:rPr>
              <w:t>14.9 (1.54-145.16)</w:t>
            </w:r>
          </w:p>
        </w:tc>
        <w:tc>
          <w:tcPr>
            <w:tcW w:w="1024" w:type="dxa"/>
          </w:tcPr>
          <w:p w14:paraId="4C8C18DA" w14:textId="73A53A5C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EE0000"/>
              </w:rPr>
              <w:t>0.020</w:t>
            </w:r>
          </w:p>
        </w:tc>
      </w:tr>
      <w:tr w:rsidR="00CC091A" w:rsidRPr="00DF4E3E" w14:paraId="38386515" w14:textId="77777777" w:rsidTr="00CC091A">
        <w:trPr>
          <w:trHeight w:val="264"/>
        </w:trPr>
        <w:tc>
          <w:tcPr>
            <w:tcW w:w="3153" w:type="dxa"/>
            <w:tcBorders>
              <w:bottom w:val="single" w:sz="4" w:space="0" w:color="auto"/>
            </w:tcBorders>
          </w:tcPr>
          <w:p w14:paraId="6E053CF1" w14:textId="77777777" w:rsidR="00CC091A" w:rsidRPr="00DF4E3E" w:rsidRDefault="00CC091A" w:rsidP="00D8142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F4E3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combined injury 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59FFCB42" w14:textId="063BA47E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F4E3E">
              <w:rPr>
                <w:rFonts w:ascii="Times New Roman" w:hAnsi="Times New Roman" w:cs="Times New Roman"/>
                <w:szCs w:val="24"/>
              </w:rPr>
              <w:t>22.75 (2.38-217.52)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4525776C" w14:textId="7B00695A" w:rsidR="00CC091A" w:rsidRPr="00DF4E3E" w:rsidRDefault="00CC091A" w:rsidP="00D81428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DF4E3E">
              <w:rPr>
                <w:rFonts w:ascii="Times New Roman" w:hAnsi="Times New Roman" w:cs="Times New Roman"/>
                <w:color w:val="EE0000"/>
              </w:rPr>
              <w:t>0.007</w:t>
            </w:r>
          </w:p>
        </w:tc>
      </w:tr>
    </w:tbl>
    <w:p w14:paraId="6F75AA22" w14:textId="77777777" w:rsidR="00D81428" w:rsidRDefault="00D81428"/>
    <w:p w14:paraId="552F8DAE" w14:textId="77777777" w:rsidR="00D81428" w:rsidRDefault="00D81428"/>
    <w:p w14:paraId="736F3478" w14:textId="10AA4339" w:rsidR="00CC091A" w:rsidRDefault="00965EAD" w:rsidP="00CC091A">
      <w:r w:rsidRPr="00965EAD">
        <w:rPr>
          <w:rFonts w:ascii="Times New Roman" w:hAnsi="Times New Roman" w:cs="Times New Roman"/>
        </w:rPr>
        <w:t>Supplementary Table S3. Predictors of massive transfusion stratified by study period</w:t>
      </w:r>
    </w:p>
    <w:tbl>
      <w:tblPr>
        <w:tblStyle w:val="af2"/>
        <w:tblW w:w="1024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3"/>
        <w:gridCol w:w="2519"/>
        <w:gridCol w:w="1024"/>
        <w:gridCol w:w="2552"/>
        <w:gridCol w:w="992"/>
      </w:tblGrid>
      <w:tr w:rsidR="00CC091A" w:rsidRPr="00B554E7" w14:paraId="1E9F4F9D" w14:textId="77777777" w:rsidTr="00285DE1">
        <w:trPr>
          <w:trHeight w:val="264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2ABFCA47" w14:textId="77777777" w:rsidR="00CC091A" w:rsidRPr="00B554E7" w:rsidRDefault="00CC091A" w:rsidP="00A22A1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42AFC" w14:textId="4B366771" w:rsidR="00CC091A" w:rsidRPr="00CC091A" w:rsidRDefault="00CC091A" w:rsidP="00A22A1E">
            <w:pPr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Cs/>
                <w:szCs w:val="24"/>
              </w:rPr>
              <w:t>2009-2015 (</w:t>
            </w:r>
            <w:r>
              <w:rPr>
                <w:rFonts w:ascii="Times New Roman" w:hAnsi="Times New Roman" w:cs="Times New Roman"/>
                <w:b/>
                <w:iCs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iCs/>
                <w:szCs w:val="24"/>
              </w:rPr>
              <w:t>=58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22F59" w14:textId="6B985ABF" w:rsidR="00CC091A" w:rsidRPr="00CC091A" w:rsidRDefault="00CC091A" w:rsidP="00CC091A">
            <w:pPr>
              <w:jc w:val="center"/>
              <w:rPr>
                <w:rFonts w:ascii="Times New Roman" w:hAnsi="Times New Roman" w:cs="Times New Roman"/>
                <w:b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Cs/>
                <w:szCs w:val="24"/>
              </w:rPr>
              <w:t>2016-2024 (n=105)</w:t>
            </w:r>
          </w:p>
        </w:tc>
      </w:tr>
      <w:tr w:rsidR="00CC091A" w:rsidRPr="00B554E7" w14:paraId="27B6139B" w14:textId="77777777" w:rsidTr="00A22A1E">
        <w:trPr>
          <w:trHeight w:val="264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4CB5F2FF" w14:textId="77777777" w:rsidR="00CC091A" w:rsidRPr="00B554E7" w:rsidRDefault="00CC091A" w:rsidP="00A22A1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7B38003E" w14:textId="77777777" w:rsidR="00CC091A" w:rsidRPr="00B554E7" w:rsidRDefault="00CC091A" w:rsidP="00A22A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B554E7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E6E4209" w14:textId="77777777" w:rsidR="00CC091A" w:rsidRPr="00B554E7" w:rsidRDefault="00CC091A" w:rsidP="00A22A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D41B6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B554E7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E82251" w14:textId="77777777" w:rsidR="00CC091A" w:rsidRPr="00B554E7" w:rsidRDefault="00CC091A" w:rsidP="00A22A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B554E7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796F78" w14:textId="77777777" w:rsidR="00CC091A" w:rsidRPr="00B554E7" w:rsidRDefault="00CC091A" w:rsidP="00A22A1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D41B6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B554E7">
              <w:rPr>
                <w:rFonts w:ascii="Times New Roman" w:hAnsi="Times New Roman" w:cs="Times New Roman"/>
                <w:b/>
                <w:szCs w:val="24"/>
              </w:rPr>
              <w:t xml:space="preserve"> value </w:t>
            </w:r>
          </w:p>
        </w:tc>
      </w:tr>
      <w:tr w:rsidR="00454EFF" w:rsidRPr="00B554E7" w14:paraId="5A998025" w14:textId="77777777" w:rsidTr="009D449B">
        <w:trPr>
          <w:trHeight w:val="255"/>
        </w:trPr>
        <w:tc>
          <w:tcPr>
            <w:tcW w:w="3153" w:type="dxa"/>
          </w:tcPr>
          <w:p w14:paraId="0F1ADFF4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Ag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416D" w14:textId="6D62D70F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9 (0.95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.0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A566" w14:textId="725AA425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19BD" w14:textId="29514687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9 (0.96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3FC6" w14:textId="2E0B850E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74</w:t>
            </w:r>
          </w:p>
        </w:tc>
      </w:tr>
      <w:tr w:rsidR="00454EFF" w:rsidRPr="00B554E7" w14:paraId="5DF7C694" w14:textId="77777777" w:rsidTr="009D449B">
        <w:trPr>
          <w:trHeight w:val="264"/>
        </w:trPr>
        <w:tc>
          <w:tcPr>
            <w:tcW w:w="3153" w:type="dxa"/>
          </w:tcPr>
          <w:p w14:paraId="4DD5F6F7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szCs w:val="24"/>
              </w:rPr>
              <w:t>Male sex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2E4F" w14:textId="41CB6E60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9 (0.06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0.3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5899" w14:textId="6A0F8636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E5DC" w14:textId="0AFC4607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.27 (0.43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018F" w14:textId="0B172927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337</w:t>
            </w:r>
          </w:p>
        </w:tc>
      </w:tr>
      <w:tr w:rsidR="00454EFF" w:rsidRPr="00B554E7" w14:paraId="7966C5A1" w14:textId="77777777" w:rsidTr="009D449B">
        <w:trPr>
          <w:trHeight w:val="264"/>
        </w:trPr>
        <w:tc>
          <w:tcPr>
            <w:tcW w:w="3153" w:type="dxa"/>
          </w:tcPr>
          <w:p w14:paraId="058A10BC" w14:textId="77777777" w:rsidR="00454EFF" w:rsidRPr="00B554E7" w:rsidRDefault="00454EFF" w:rsidP="00454EFF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Body mass index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9E2B" w14:textId="45C8E437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6 (0.72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.2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8EFE" w14:textId="4BCA17E4" w:rsidR="00454EFF" w:rsidRPr="00365F6D" w:rsidRDefault="00454EFF" w:rsidP="00454EF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8908" w14:textId="12926FE6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13 (0.97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BAD2" w14:textId="16DB7CE9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2</w:t>
            </w:r>
          </w:p>
        </w:tc>
      </w:tr>
      <w:tr w:rsidR="00454EFF" w:rsidRPr="00B554E7" w14:paraId="4D5487EB" w14:textId="77777777" w:rsidTr="009D449B">
        <w:trPr>
          <w:trHeight w:val="264"/>
        </w:trPr>
        <w:tc>
          <w:tcPr>
            <w:tcW w:w="3153" w:type="dxa"/>
          </w:tcPr>
          <w:p w14:paraId="76B8AC4B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lastRenderedPageBreak/>
              <w:t>Vesse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AE5C" w14:textId="52604177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44 (0.04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5.6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D5A9" w14:textId="42B5FE12" w:rsidR="00454EFF" w:rsidRPr="00365F6D" w:rsidRDefault="00454EFF" w:rsidP="00454EF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5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B738" w14:textId="7D53AC84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.88 (0.65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BEE1" w14:textId="0E0E34CC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64</w:t>
            </w:r>
          </w:p>
        </w:tc>
      </w:tr>
      <w:tr w:rsidR="00454EFF" w:rsidRPr="00B554E7" w14:paraId="16779F76" w14:textId="77777777" w:rsidTr="009D449B">
        <w:trPr>
          <w:trHeight w:val="264"/>
        </w:trPr>
        <w:tc>
          <w:tcPr>
            <w:tcW w:w="3153" w:type="dxa"/>
          </w:tcPr>
          <w:p w14:paraId="3EEF1578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raumatic brain injury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60ED" w14:textId="7BD17D7B" w:rsidR="00454EFF" w:rsidRPr="0097580C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2.06 (0.59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245.2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571D" w14:textId="403C990B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C67A" w14:textId="520C3EDD" w:rsidR="00454EFF" w:rsidRPr="00454EFF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54EFF">
              <w:rPr>
                <w:rFonts w:hint="eastAsia"/>
                <w:color w:val="000000"/>
                <w:sz w:val="22"/>
              </w:rPr>
              <w:t>10.69 (1.44</w:t>
            </w:r>
            <w:proofErr w:type="gramStart"/>
            <w:r w:rsidRPr="00454EFF">
              <w:rPr>
                <w:rFonts w:hint="eastAsia"/>
                <w:color w:val="000000"/>
                <w:sz w:val="22"/>
              </w:rPr>
              <w:t>–</w:t>
            </w:r>
            <w:proofErr w:type="gramEnd"/>
            <w:r w:rsidRPr="00454EFF">
              <w:rPr>
                <w:rFonts w:hint="eastAsia"/>
                <w:color w:val="000000"/>
                <w:sz w:val="22"/>
              </w:rPr>
              <w:t>79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3973" w14:textId="3AD48C70" w:rsidR="00454EFF" w:rsidRPr="00454EFF" w:rsidRDefault="00454EFF" w:rsidP="00454EF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454EFF">
              <w:rPr>
                <w:rFonts w:hint="eastAsia"/>
                <w:color w:val="EE0000"/>
                <w:sz w:val="22"/>
              </w:rPr>
              <w:t>0.021</w:t>
            </w:r>
          </w:p>
        </w:tc>
      </w:tr>
      <w:tr w:rsidR="00454EFF" w:rsidRPr="00B554E7" w14:paraId="6F8BD8B5" w14:textId="77777777" w:rsidTr="009D449B">
        <w:trPr>
          <w:trHeight w:val="264"/>
        </w:trPr>
        <w:tc>
          <w:tcPr>
            <w:tcW w:w="3153" w:type="dxa"/>
          </w:tcPr>
          <w:p w14:paraId="062D2B91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Lung contusio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07E9" w14:textId="6B4CB678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.06 (0.00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8339.7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2BE4" w14:textId="39CEBE4A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B726" w14:textId="071C6A99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5 (0.14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5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072C" w14:textId="6832351D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59</w:t>
            </w:r>
          </w:p>
        </w:tc>
      </w:tr>
      <w:tr w:rsidR="00454EFF" w:rsidRPr="00B554E7" w14:paraId="0E7A3E47" w14:textId="77777777" w:rsidTr="009D449B">
        <w:trPr>
          <w:trHeight w:val="264"/>
        </w:trPr>
        <w:tc>
          <w:tcPr>
            <w:tcW w:w="3153" w:type="dxa"/>
          </w:tcPr>
          <w:p w14:paraId="63057AA8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Rib fractur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763E" w14:textId="46423DD4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5.95 (0.42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606.8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01FC" w14:textId="3020D45E" w:rsidR="00454EFF" w:rsidRPr="00365F6D" w:rsidRDefault="00454EFF" w:rsidP="00454EFF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1C1A" w14:textId="692C88F4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1 (0.09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4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FF85" w14:textId="6C8ED64C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454EFF" w:rsidRPr="00B554E7" w14:paraId="59835F10" w14:textId="77777777" w:rsidTr="009D449B">
        <w:trPr>
          <w:trHeight w:val="264"/>
        </w:trPr>
        <w:tc>
          <w:tcPr>
            <w:tcW w:w="3153" w:type="dxa"/>
          </w:tcPr>
          <w:p w14:paraId="02B3DCAC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Hemopneumothorax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72C6" w14:textId="22EBA32D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5 (0.00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2.2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E9ED" w14:textId="53B8742F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0B54" w14:textId="3EC023C3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.94 (0.27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57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7460" w14:textId="6C28B6F2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315</w:t>
            </w:r>
          </w:p>
        </w:tc>
      </w:tr>
      <w:tr w:rsidR="00454EFF" w:rsidRPr="00B554E7" w14:paraId="2786A6B8" w14:textId="77777777" w:rsidTr="009D449B">
        <w:trPr>
          <w:trHeight w:val="264"/>
        </w:trPr>
        <w:tc>
          <w:tcPr>
            <w:tcW w:w="3153" w:type="dxa"/>
          </w:tcPr>
          <w:p w14:paraId="1FE2E100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  <w:t>Pelvic fractur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7DF6" w14:textId="5DE36635" w:rsidR="00454EFF" w:rsidRPr="00454EFF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54EFF">
              <w:rPr>
                <w:rFonts w:hint="eastAsia"/>
                <w:color w:val="000000"/>
                <w:sz w:val="22"/>
              </w:rPr>
              <w:t>17.12 (1.06</w:t>
            </w:r>
            <w:proofErr w:type="gramStart"/>
            <w:r w:rsidRPr="00454EFF">
              <w:rPr>
                <w:rFonts w:hint="eastAsia"/>
                <w:color w:val="000000"/>
                <w:sz w:val="22"/>
              </w:rPr>
              <w:t>–</w:t>
            </w:r>
            <w:proofErr w:type="gramEnd"/>
            <w:r w:rsidRPr="00454EFF">
              <w:rPr>
                <w:rFonts w:hint="eastAsia"/>
                <w:color w:val="000000"/>
                <w:sz w:val="22"/>
              </w:rPr>
              <w:t>276.0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32B7" w14:textId="3F98915A" w:rsidR="00454EFF" w:rsidRPr="00454EFF" w:rsidRDefault="00454EFF" w:rsidP="00454EFF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454EFF">
              <w:rPr>
                <w:rFonts w:hint="eastAsia"/>
                <w:color w:val="EE0000"/>
                <w:sz w:val="22"/>
              </w:rPr>
              <w:t>0.0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62FC" w14:textId="70FF4A36" w:rsidR="00454EFF" w:rsidRPr="0097580C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89 (0.95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65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227B" w14:textId="0CCEF3D4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55</w:t>
            </w:r>
          </w:p>
        </w:tc>
      </w:tr>
      <w:tr w:rsidR="00454EFF" w:rsidRPr="00B554E7" w14:paraId="137A2030" w14:textId="77777777" w:rsidTr="009D449B">
        <w:trPr>
          <w:trHeight w:val="264"/>
        </w:trPr>
        <w:tc>
          <w:tcPr>
            <w:tcW w:w="3153" w:type="dxa"/>
          </w:tcPr>
          <w:p w14:paraId="73B6B91B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Low limb fractur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3FF6" w14:textId="1BDD80FF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21 (0.15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9.7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A3A6" w14:textId="77F43B52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E4A2" w14:textId="7A6CC961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21 (0.22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6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DFB7" w14:textId="3A768560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23</w:t>
            </w:r>
          </w:p>
        </w:tc>
      </w:tr>
      <w:tr w:rsidR="00454EFF" w:rsidRPr="00B554E7" w14:paraId="6A767C32" w14:textId="77777777" w:rsidTr="009D449B">
        <w:trPr>
          <w:trHeight w:val="264"/>
        </w:trPr>
        <w:tc>
          <w:tcPr>
            <w:tcW w:w="3153" w:type="dxa"/>
          </w:tcPr>
          <w:p w14:paraId="4F318776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szCs w:val="24"/>
              </w:rPr>
              <w:t xml:space="preserve">Isolated colon injury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9249" w14:textId="33FD62E3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0 (0.00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NA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BAE1" w14:textId="720B923F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4B11" w14:textId="6FE78685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926F" w14:textId="20208392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98</w:t>
            </w:r>
          </w:p>
        </w:tc>
      </w:tr>
      <w:tr w:rsidR="00454EFF" w:rsidRPr="00B554E7" w14:paraId="18726DCF" w14:textId="77777777" w:rsidTr="00E954D9">
        <w:trPr>
          <w:trHeight w:val="264"/>
        </w:trPr>
        <w:tc>
          <w:tcPr>
            <w:tcW w:w="3153" w:type="dxa"/>
          </w:tcPr>
          <w:p w14:paraId="5E877C21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Isolated mesentery injury 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0EB1E265" w14:textId="483C515D" w:rsidR="00454EFF" w:rsidRPr="0097580C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.98 (0.29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86.71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5946FF74" w14:textId="1DA1B57F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27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3C2D8EA" w14:textId="1A643735" w:rsidR="00454EFF" w:rsidRPr="0097580C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5083F55" w14:textId="11A6A474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98</w:t>
            </w:r>
          </w:p>
        </w:tc>
      </w:tr>
      <w:tr w:rsidR="00454EFF" w:rsidRPr="00B554E7" w14:paraId="717A1CF3" w14:textId="77777777" w:rsidTr="00E954D9">
        <w:trPr>
          <w:trHeight w:val="264"/>
        </w:trPr>
        <w:tc>
          <w:tcPr>
            <w:tcW w:w="3153" w:type="dxa"/>
            <w:tcBorders>
              <w:bottom w:val="single" w:sz="4" w:space="0" w:color="auto"/>
            </w:tcBorders>
          </w:tcPr>
          <w:p w14:paraId="78EB4E13" w14:textId="77777777" w:rsidR="00454EFF" w:rsidRPr="00B554E7" w:rsidRDefault="00454EFF" w:rsidP="00454EF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combined injury 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F31B9" w14:textId="5DBA7C8F" w:rsidR="00454EFF" w:rsidRPr="0097580C" w:rsidRDefault="00454EFF" w:rsidP="00454EFF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9 (0.95</w:t>
            </w:r>
            <w:proofErr w:type="gramStart"/>
            <w:r>
              <w:rPr>
                <w:rFonts w:hint="eastAsia"/>
                <w:color w:val="000000"/>
                <w:sz w:val="22"/>
              </w:rPr>
              <w:t>–</w:t>
            </w:r>
            <w:proofErr w:type="gramEnd"/>
            <w:r>
              <w:rPr>
                <w:rFonts w:hint="eastAsia"/>
                <w:color w:val="000000"/>
                <w:sz w:val="22"/>
              </w:rPr>
              <w:t>1.0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38C1B" w14:textId="57650F71" w:rsidR="00454EFF" w:rsidRPr="00B554E7" w:rsidRDefault="00454EFF" w:rsidP="00454EFF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2B210" w14:textId="40FFB275" w:rsidR="00454EFF" w:rsidRPr="0097580C" w:rsidRDefault="00454EFF" w:rsidP="00454E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5E9E0" w14:textId="2C6E14D0" w:rsidR="00454EFF" w:rsidRPr="00B554E7" w:rsidRDefault="00454EFF" w:rsidP="00454EF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98</w:t>
            </w:r>
          </w:p>
        </w:tc>
      </w:tr>
    </w:tbl>
    <w:p w14:paraId="606CF575" w14:textId="77777777" w:rsidR="001A424C" w:rsidRDefault="001A424C"/>
    <w:p w14:paraId="6A228CDF" w14:textId="5BCD9081" w:rsidR="001A424C" w:rsidRDefault="00E83145">
      <w:r w:rsidRPr="00F0665C">
        <w:rPr>
          <w:rFonts w:ascii="Times New Roman" w:hAnsi="Times New Roman" w:cs="Times New Roman"/>
        </w:rPr>
        <w:t>Supplementary Table S</w:t>
      </w:r>
      <w:r w:rsidR="00311447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E83145">
        <w:rPr>
          <w:rFonts w:ascii="Times New Roman" w:hAnsi="Times New Roman" w:cs="Times New Roman"/>
        </w:rPr>
        <w:t>Reduced multivariate logistic regression model for predictors of massive transfusion in patients with blunt bowel and mesenteric injury (BBMI)</w:t>
      </w:r>
    </w:p>
    <w:tbl>
      <w:tblPr>
        <w:tblW w:w="595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701"/>
      </w:tblGrid>
      <w:tr w:rsidR="00E83145" w:rsidRPr="00E83145" w14:paraId="63264066" w14:textId="77777777" w:rsidTr="00E83145">
        <w:trPr>
          <w:trHeight w:val="48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FAE2A" w14:textId="76846AEC" w:rsidR="00E83145" w:rsidRPr="00E83145" w:rsidRDefault="00E83145" w:rsidP="00E831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94D76" w14:textId="77777777" w:rsidR="00E83145" w:rsidRPr="00E83145" w:rsidRDefault="00E83145" w:rsidP="00E831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D774B" w14:textId="77777777" w:rsidR="00E83145" w:rsidRPr="00E83145" w:rsidRDefault="00E83145" w:rsidP="00E8314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E83145" w:rsidRPr="00E83145" w14:paraId="3F1DA193" w14:textId="77777777" w:rsidTr="00E83145">
        <w:trPr>
          <w:trHeight w:val="41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1862F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59FF3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 (0.97–1.0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6162D" w14:textId="77777777" w:rsidR="00E83145" w:rsidRPr="00E83145" w:rsidRDefault="00E83145" w:rsidP="00E8314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64</w:t>
            </w:r>
          </w:p>
        </w:tc>
      </w:tr>
      <w:tr w:rsidR="00E83145" w:rsidRPr="00E83145" w14:paraId="5C6BFBD8" w14:textId="77777777" w:rsidTr="00E83145">
        <w:trPr>
          <w:trHeight w:val="4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6D73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C7F1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7 (0.52–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496F" w14:textId="77777777" w:rsidR="00E83145" w:rsidRPr="00E83145" w:rsidRDefault="00E83145" w:rsidP="00E8314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22</w:t>
            </w:r>
          </w:p>
        </w:tc>
      </w:tr>
      <w:tr w:rsidR="00E83145" w:rsidRPr="00E83145" w14:paraId="5C9D6CC9" w14:textId="77777777" w:rsidTr="00E83145">
        <w:trPr>
          <w:trHeight w:val="428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A9631D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raumatic brain injur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4C1A9D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7.22 (2.28–22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A5D307" w14:textId="77777777" w:rsidR="00E83145" w:rsidRPr="00E83145" w:rsidRDefault="00E83145" w:rsidP="00E83145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E83145" w:rsidRPr="00E83145" w14:paraId="6AC93431" w14:textId="77777777" w:rsidTr="00E83145">
        <w:trPr>
          <w:trHeight w:val="41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35288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elvic frac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1FA61" w14:textId="77777777" w:rsidR="00E83145" w:rsidRPr="00E83145" w:rsidRDefault="00E83145" w:rsidP="00E831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4.88 (1.69–14.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F4650" w14:textId="77777777" w:rsidR="00E83145" w:rsidRPr="00E83145" w:rsidRDefault="00E83145" w:rsidP="00E83145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1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</w:tr>
    </w:tbl>
    <w:p w14:paraId="24C96EC6" w14:textId="77777777" w:rsidR="001A424C" w:rsidRDefault="001A424C"/>
    <w:p w14:paraId="53182C60" w14:textId="0EE78E63" w:rsidR="00965EAD" w:rsidRPr="00C004C4" w:rsidRDefault="00C004C4">
      <w:pPr>
        <w:rPr>
          <w:rFonts w:ascii="Times New Roman" w:hAnsi="Times New Roman" w:cs="Times New Roman"/>
        </w:rPr>
      </w:pPr>
      <w:r w:rsidRPr="00C004C4">
        <w:rPr>
          <w:rFonts w:ascii="Times New Roman" w:hAnsi="Times New Roman" w:cs="Times New Roman"/>
        </w:rPr>
        <w:t>Supplementary Table S5. Predictors of massive transfusion using Firth penalized logistic regression.</w:t>
      </w:r>
    </w:p>
    <w:tbl>
      <w:tblPr>
        <w:tblStyle w:val="af2"/>
        <w:tblW w:w="825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3"/>
        <w:gridCol w:w="2519"/>
        <w:gridCol w:w="1450"/>
        <w:gridCol w:w="1134"/>
      </w:tblGrid>
      <w:tr w:rsidR="00B003F9" w:rsidRPr="009E5945" w14:paraId="049E2534" w14:textId="77777777" w:rsidTr="00B003F9">
        <w:trPr>
          <w:trHeight w:val="264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2A6374BF" w14:textId="77777777" w:rsidR="00B003F9" w:rsidRPr="00B554E7" w:rsidRDefault="00B003F9" w:rsidP="00286B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44829522" w14:textId="6EAFFEF7" w:rsidR="00B003F9" w:rsidRPr="009E5945" w:rsidRDefault="00B003F9" w:rsidP="00286B1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E5945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9E5945">
              <w:rPr>
                <w:rFonts w:ascii="Times New Roman" w:hAnsi="Times New Roman" w:cs="Times New Roman"/>
                <w:b/>
                <w:szCs w:val="24"/>
              </w:rPr>
              <w:t xml:space="preserve">OR 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0D2012" w14:textId="17E5E5D6" w:rsidR="00B003F9" w:rsidRPr="009E5945" w:rsidRDefault="00B003F9" w:rsidP="00286B1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E5945">
              <w:rPr>
                <w:rFonts w:ascii="Times New Roman" w:hAnsi="Times New Roman" w:cs="Times New Roman"/>
                <w:b/>
                <w:szCs w:val="24"/>
              </w:rPr>
              <w:t>95% CI</w:t>
            </w:r>
          </w:p>
        </w:tc>
      </w:tr>
      <w:tr w:rsidR="00B003F9" w:rsidRPr="009E5945" w14:paraId="383A48F7" w14:textId="77777777" w:rsidTr="00B003F9">
        <w:trPr>
          <w:trHeight w:val="255"/>
        </w:trPr>
        <w:tc>
          <w:tcPr>
            <w:tcW w:w="3153" w:type="dxa"/>
          </w:tcPr>
          <w:p w14:paraId="4205E1CE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Ag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723A" w14:textId="6799428D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995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DCB9" w14:textId="7D9B0B89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9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6768" w14:textId="401691B0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1.020 </w:t>
            </w:r>
          </w:p>
        </w:tc>
      </w:tr>
      <w:tr w:rsidR="00B003F9" w:rsidRPr="009E5945" w14:paraId="56D8C783" w14:textId="77777777" w:rsidTr="00B003F9">
        <w:trPr>
          <w:trHeight w:val="264"/>
        </w:trPr>
        <w:tc>
          <w:tcPr>
            <w:tcW w:w="3153" w:type="dxa"/>
          </w:tcPr>
          <w:p w14:paraId="2F0DEC78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szCs w:val="24"/>
              </w:rPr>
              <w:t>Male sex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8F09" w14:textId="3CDFDDC9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1.587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6096" w14:textId="734C417B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5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6576" w14:textId="4F79073D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5.022 </w:t>
            </w:r>
          </w:p>
        </w:tc>
      </w:tr>
      <w:tr w:rsidR="00B003F9" w:rsidRPr="009E5945" w14:paraId="7C252E50" w14:textId="77777777" w:rsidTr="00B003F9">
        <w:trPr>
          <w:trHeight w:val="264"/>
        </w:trPr>
        <w:tc>
          <w:tcPr>
            <w:tcW w:w="3153" w:type="dxa"/>
          </w:tcPr>
          <w:p w14:paraId="556ABFC2" w14:textId="77777777" w:rsidR="00B003F9" w:rsidRPr="00B554E7" w:rsidRDefault="00B003F9" w:rsidP="00E379DC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Body mass index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6724" w14:textId="71179D3A" w:rsidR="00B003F9" w:rsidRPr="009E5945" w:rsidRDefault="00B003F9" w:rsidP="00E379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1.047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A570" w14:textId="31F7B3C1" w:rsidR="00B003F9" w:rsidRPr="009E5945" w:rsidRDefault="00B003F9" w:rsidP="00E379D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9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44E4" w14:textId="06B7CC5B" w:rsidR="00B003F9" w:rsidRPr="009E5945" w:rsidRDefault="00B003F9" w:rsidP="00E379D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1.164 </w:t>
            </w:r>
          </w:p>
        </w:tc>
      </w:tr>
      <w:tr w:rsidR="00B003F9" w:rsidRPr="009E5945" w14:paraId="1F1C7510" w14:textId="77777777" w:rsidTr="00B003F9">
        <w:trPr>
          <w:trHeight w:val="264"/>
        </w:trPr>
        <w:tc>
          <w:tcPr>
            <w:tcW w:w="3153" w:type="dxa"/>
          </w:tcPr>
          <w:p w14:paraId="396EBAFC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Vesse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1C34" w14:textId="54277F59" w:rsidR="00B003F9" w:rsidRPr="009E5945" w:rsidRDefault="00B003F9" w:rsidP="00E379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1.398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07D6" w14:textId="0A4D4D55" w:rsidR="00B003F9" w:rsidRPr="009E5945" w:rsidRDefault="00B003F9" w:rsidP="00E379D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4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7233" w14:textId="529C5ABE" w:rsidR="00B003F9" w:rsidRPr="009E5945" w:rsidRDefault="00B003F9" w:rsidP="00E379D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3.953 </w:t>
            </w:r>
          </w:p>
        </w:tc>
      </w:tr>
      <w:tr w:rsidR="00B003F9" w:rsidRPr="009E5945" w14:paraId="0168B1E0" w14:textId="77777777" w:rsidTr="00B003F9">
        <w:trPr>
          <w:trHeight w:val="264"/>
        </w:trPr>
        <w:tc>
          <w:tcPr>
            <w:tcW w:w="3153" w:type="dxa"/>
          </w:tcPr>
          <w:p w14:paraId="21C39F9C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raumatic brain injury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F15F" w14:textId="535212F3" w:rsidR="00B003F9" w:rsidRPr="00E379DC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EE0000"/>
                <w:szCs w:val="24"/>
              </w:rPr>
            </w:pPr>
            <w:r w:rsidRPr="00E379DC">
              <w:rPr>
                <w:rFonts w:hint="eastAsia"/>
                <w:color w:val="EE0000"/>
              </w:rPr>
              <w:t xml:space="preserve">5.379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5385" w14:textId="0EADCBA6" w:rsidR="00B003F9" w:rsidRPr="00E379DC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EE0000"/>
                <w:szCs w:val="24"/>
              </w:rPr>
            </w:pPr>
            <w:r w:rsidRPr="00E379DC">
              <w:rPr>
                <w:rFonts w:hint="eastAsia"/>
                <w:color w:val="EE0000"/>
              </w:rPr>
              <w:t xml:space="preserve">1.5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11C3" w14:textId="3C6A4AD7" w:rsidR="00B003F9" w:rsidRPr="00E379DC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EE0000"/>
                <w:szCs w:val="24"/>
              </w:rPr>
            </w:pPr>
            <w:r w:rsidRPr="00E379DC">
              <w:rPr>
                <w:rFonts w:hint="eastAsia"/>
                <w:color w:val="EE0000"/>
              </w:rPr>
              <w:t xml:space="preserve">21.371 </w:t>
            </w:r>
          </w:p>
        </w:tc>
      </w:tr>
      <w:tr w:rsidR="00B003F9" w:rsidRPr="009E5945" w14:paraId="33952DC1" w14:textId="77777777" w:rsidTr="00B003F9">
        <w:trPr>
          <w:trHeight w:val="264"/>
        </w:trPr>
        <w:tc>
          <w:tcPr>
            <w:tcW w:w="3153" w:type="dxa"/>
          </w:tcPr>
          <w:p w14:paraId="287C8471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Lung contusio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A104" w14:textId="54C5E209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852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59B1" w14:textId="467D5B7F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2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8264" w14:textId="522BE403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3.129 </w:t>
            </w:r>
          </w:p>
        </w:tc>
      </w:tr>
      <w:tr w:rsidR="00B003F9" w:rsidRPr="009E5945" w14:paraId="59F58225" w14:textId="77777777" w:rsidTr="00B003F9">
        <w:trPr>
          <w:trHeight w:val="264"/>
        </w:trPr>
        <w:tc>
          <w:tcPr>
            <w:tcW w:w="3153" w:type="dxa"/>
          </w:tcPr>
          <w:p w14:paraId="7D0905EC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Rib fractur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3381" w14:textId="78D72EDD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1.95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B878" w14:textId="722DC413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0.5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1061" w14:textId="60C80D67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7.638 </w:t>
            </w:r>
          </w:p>
        </w:tc>
      </w:tr>
      <w:tr w:rsidR="00B003F9" w:rsidRPr="009E5945" w14:paraId="41BD90A6" w14:textId="77777777" w:rsidTr="00B003F9">
        <w:trPr>
          <w:trHeight w:val="264"/>
        </w:trPr>
        <w:tc>
          <w:tcPr>
            <w:tcW w:w="3153" w:type="dxa"/>
          </w:tcPr>
          <w:p w14:paraId="3A8E9A7C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Hemopneumothorax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671C" w14:textId="75B71609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77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A200" w14:textId="0BD54D83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1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D75D" w14:textId="110B3FFB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3.449 </w:t>
            </w:r>
          </w:p>
        </w:tc>
      </w:tr>
      <w:tr w:rsidR="00B003F9" w:rsidRPr="009E5945" w14:paraId="6B6DE243" w14:textId="77777777" w:rsidTr="00B003F9">
        <w:trPr>
          <w:trHeight w:val="264"/>
        </w:trPr>
        <w:tc>
          <w:tcPr>
            <w:tcW w:w="3153" w:type="dxa"/>
          </w:tcPr>
          <w:p w14:paraId="20630C8B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  <w:t>Pelvic fractur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FAFA" w14:textId="77A24C28" w:rsidR="00B003F9" w:rsidRPr="00E379DC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EE0000"/>
                <w:szCs w:val="24"/>
              </w:rPr>
            </w:pPr>
            <w:r w:rsidRPr="00E379DC">
              <w:rPr>
                <w:rFonts w:hint="eastAsia"/>
                <w:color w:val="EE0000"/>
              </w:rPr>
              <w:t xml:space="preserve">4.675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F801" w14:textId="2850A1C7" w:rsidR="00B003F9" w:rsidRPr="00E379DC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EE0000"/>
                <w:szCs w:val="24"/>
              </w:rPr>
            </w:pPr>
            <w:r w:rsidRPr="00E379DC">
              <w:rPr>
                <w:rFonts w:hint="eastAsia"/>
                <w:color w:val="EE0000"/>
              </w:rPr>
              <w:t xml:space="preserve">1.3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D0B8" w14:textId="385B23E3" w:rsidR="00B003F9" w:rsidRPr="00E379DC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EE0000"/>
                <w:szCs w:val="24"/>
              </w:rPr>
            </w:pPr>
            <w:r w:rsidRPr="00E379DC">
              <w:rPr>
                <w:rFonts w:hint="eastAsia"/>
                <w:color w:val="EE0000"/>
              </w:rPr>
              <w:t xml:space="preserve">19.068 </w:t>
            </w:r>
          </w:p>
        </w:tc>
      </w:tr>
      <w:tr w:rsidR="00B003F9" w:rsidRPr="009E5945" w14:paraId="36897550" w14:textId="77777777" w:rsidTr="00B003F9">
        <w:trPr>
          <w:trHeight w:val="264"/>
        </w:trPr>
        <w:tc>
          <w:tcPr>
            <w:tcW w:w="3153" w:type="dxa"/>
          </w:tcPr>
          <w:p w14:paraId="718E1ACC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eastAsia="標楷體" w:hAnsi="Times New Roman" w:cs="Times New Roman"/>
                <w:b/>
                <w:szCs w:val="24"/>
              </w:rPr>
              <w:t>Low limb fractur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0B0D" w14:textId="1B7C9814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1.101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3FD1" w14:textId="15E2FE3A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0.3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68B0" w14:textId="403FAB12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000000"/>
              </w:rPr>
              <w:t xml:space="preserve">3.231 </w:t>
            </w:r>
          </w:p>
        </w:tc>
      </w:tr>
      <w:tr w:rsidR="00B003F9" w:rsidRPr="009E5945" w14:paraId="61683F61" w14:textId="77777777" w:rsidTr="00B003F9">
        <w:trPr>
          <w:trHeight w:val="264"/>
        </w:trPr>
        <w:tc>
          <w:tcPr>
            <w:tcW w:w="3153" w:type="dxa"/>
          </w:tcPr>
          <w:p w14:paraId="5266604B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szCs w:val="24"/>
              </w:rPr>
              <w:t xml:space="preserve">Isolated colon injury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FC1B" w14:textId="6592ADA0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FF0000"/>
              </w:rPr>
              <w:t xml:space="preserve">0.916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12FB" w14:textId="471BB608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FF0000"/>
              </w:rPr>
              <w:t xml:space="preserve">0.0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6BC0" w14:textId="0D2321C2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FF0000"/>
              </w:rPr>
              <w:t xml:space="preserve">14.109 </w:t>
            </w:r>
          </w:p>
        </w:tc>
      </w:tr>
      <w:tr w:rsidR="00B003F9" w:rsidRPr="009E5945" w14:paraId="53213A2A" w14:textId="77777777" w:rsidTr="00B003F9">
        <w:trPr>
          <w:trHeight w:val="264"/>
        </w:trPr>
        <w:tc>
          <w:tcPr>
            <w:tcW w:w="3153" w:type="dxa"/>
          </w:tcPr>
          <w:p w14:paraId="77545F1A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Isolated mesentery injury 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vAlign w:val="center"/>
          </w:tcPr>
          <w:p w14:paraId="7AD153BD" w14:textId="17D2C295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FF0000"/>
              </w:rPr>
              <w:t xml:space="preserve">12.141 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vAlign w:val="center"/>
          </w:tcPr>
          <w:p w14:paraId="0245D04B" w14:textId="0B7F7CF6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FF0000"/>
              </w:rPr>
              <w:t xml:space="preserve">2.40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7F51DD0" w14:textId="34E9B100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FF0000"/>
              </w:rPr>
              <w:t xml:space="preserve">124.719 </w:t>
            </w:r>
          </w:p>
        </w:tc>
      </w:tr>
      <w:tr w:rsidR="00B003F9" w:rsidRPr="009E5945" w14:paraId="73F1AAB0" w14:textId="77777777" w:rsidTr="00B003F9">
        <w:trPr>
          <w:trHeight w:val="264"/>
        </w:trPr>
        <w:tc>
          <w:tcPr>
            <w:tcW w:w="3153" w:type="dxa"/>
            <w:tcBorders>
              <w:bottom w:val="single" w:sz="4" w:space="0" w:color="auto"/>
            </w:tcBorders>
          </w:tcPr>
          <w:p w14:paraId="3CC12F74" w14:textId="77777777" w:rsidR="00B003F9" w:rsidRPr="00B554E7" w:rsidRDefault="00B003F9" w:rsidP="00E379D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554E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combined injury 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658F2" w14:textId="0438195B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hint="eastAsia"/>
                <w:color w:val="FF0000"/>
              </w:rPr>
              <w:t xml:space="preserve">14.018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EE9AA" w14:textId="77316F0E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FF0000"/>
              </w:rPr>
              <w:t xml:space="preserve">2.8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304C9" w14:textId="3E7E525D" w:rsidR="00B003F9" w:rsidRPr="009E5945" w:rsidRDefault="00B003F9" w:rsidP="00E379DC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>
              <w:rPr>
                <w:rFonts w:hint="eastAsia"/>
                <w:color w:val="FF0000"/>
              </w:rPr>
              <w:t xml:space="preserve">144.396 </w:t>
            </w:r>
          </w:p>
        </w:tc>
      </w:tr>
    </w:tbl>
    <w:p w14:paraId="6A31ED3A" w14:textId="77777777" w:rsidR="00965EAD" w:rsidRDefault="00965EAD"/>
    <w:p w14:paraId="37FAED2B" w14:textId="77777777" w:rsidR="00965EAD" w:rsidRDefault="00965EAD"/>
    <w:p w14:paraId="5237E2F7" w14:textId="77777777" w:rsidR="00965EAD" w:rsidRPr="001633BE" w:rsidRDefault="00965EAD">
      <w:pPr>
        <w:rPr>
          <w:rFonts w:hint="eastAsia"/>
        </w:rPr>
      </w:pPr>
    </w:p>
    <w:sectPr w:rsidR="00965EAD" w:rsidRPr="001633BE" w:rsidSect="00926BF8">
      <w:pgSz w:w="11906" w:h="16838" w:code="9"/>
      <w:pgMar w:top="539" w:right="680" w:bottom="1134" w:left="680" w:header="720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253A3" w14:textId="77777777" w:rsidR="00051196" w:rsidRDefault="00051196" w:rsidP="00506E13">
      <w:r>
        <w:separator/>
      </w:r>
    </w:p>
  </w:endnote>
  <w:endnote w:type="continuationSeparator" w:id="0">
    <w:p w14:paraId="5DB54B8C" w14:textId="77777777" w:rsidR="00051196" w:rsidRDefault="00051196" w:rsidP="0050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C1751" w14:textId="77777777" w:rsidR="00051196" w:rsidRDefault="00051196" w:rsidP="00506E13">
      <w:r>
        <w:separator/>
      </w:r>
    </w:p>
  </w:footnote>
  <w:footnote w:type="continuationSeparator" w:id="0">
    <w:p w14:paraId="2F59FC81" w14:textId="77777777" w:rsidR="00051196" w:rsidRDefault="00051196" w:rsidP="00506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78"/>
    <w:rsid w:val="00051196"/>
    <w:rsid w:val="001633BE"/>
    <w:rsid w:val="00170A6E"/>
    <w:rsid w:val="001A424C"/>
    <w:rsid w:val="001D0153"/>
    <w:rsid w:val="001E597F"/>
    <w:rsid w:val="00311447"/>
    <w:rsid w:val="00332C49"/>
    <w:rsid w:val="00350AAD"/>
    <w:rsid w:val="00454EFF"/>
    <w:rsid w:val="0050260C"/>
    <w:rsid w:val="00506E13"/>
    <w:rsid w:val="00592476"/>
    <w:rsid w:val="007253A5"/>
    <w:rsid w:val="00757BD2"/>
    <w:rsid w:val="00926BF8"/>
    <w:rsid w:val="00965EAD"/>
    <w:rsid w:val="009E5945"/>
    <w:rsid w:val="00A0552F"/>
    <w:rsid w:val="00B003F9"/>
    <w:rsid w:val="00B550D1"/>
    <w:rsid w:val="00BC17E6"/>
    <w:rsid w:val="00C004C4"/>
    <w:rsid w:val="00C52678"/>
    <w:rsid w:val="00CC091A"/>
    <w:rsid w:val="00D81428"/>
    <w:rsid w:val="00DE5D1C"/>
    <w:rsid w:val="00DF4E3E"/>
    <w:rsid w:val="00E22166"/>
    <w:rsid w:val="00E379DC"/>
    <w:rsid w:val="00E83145"/>
    <w:rsid w:val="00E90FE7"/>
    <w:rsid w:val="00E954D9"/>
    <w:rsid w:val="00EC7E1A"/>
    <w:rsid w:val="00F0665C"/>
    <w:rsid w:val="00FE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76451"/>
  <w15:chartTrackingRefBased/>
  <w15:docId w15:val="{7F3FD421-4F4C-4F85-ADCF-C716F387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E13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2678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6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678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678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6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678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678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678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678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526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52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5267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52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5267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5267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5267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5267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5267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526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C52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267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C526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2678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C526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2678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526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2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C526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26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6E13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506E1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06E13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506E13"/>
    <w:rPr>
      <w:sz w:val="20"/>
      <w:szCs w:val="20"/>
    </w:rPr>
  </w:style>
  <w:style w:type="table" w:styleId="af2">
    <w:name w:val="Table Grid"/>
    <w:basedOn w:val="a1"/>
    <w:uiPriority w:val="59"/>
    <w:rsid w:val="00506E13"/>
    <w:pPr>
      <w:spacing w:after="0" w:line="240" w:lineRule="auto"/>
    </w:pPr>
    <w:rPr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仁 鄭</dc:creator>
  <cp:keywords/>
  <dc:description/>
  <cp:lastModifiedBy>富仁 鄭</cp:lastModifiedBy>
  <cp:revision>24</cp:revision>
  <dcterms:created xsi:type="dcterms:W3CDTF">2026-03-06T07:13:00Z</dcterms:created>
  <dcterms:modified xsi:type="dcterms:W3CDTF">2026-03-11T04:26:00Z</dcterms:modified>
</cp:coreProperties>
</file>